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CA92" w14:textId="77777777" w:rsidR="00EE3F7D" w:rsidRPr="00A519F4" w:rsidRDefault="001E45E4">
      <w:pPr>
        <w:spacing w:after="120"/>
        <w:jc w:val="center"/>
      </w:pPr>
      <w:r>
        <w:rPr>
          <w:b/>
          <w:sz w:val="26"/>
        </w:rPr>
        <w:t>Supplementary File S2. Exploratory analyses</w:t>
      </w:r>
    </w:p>
    <w:p w14:paraId="162C44BE" w14:textId="77777777" w:rsidR="00EE3F7D" w:rsidRPr="00A519F4" w:rsidRDefault="001E45E4">
      <w:pPr>
        <w:spacing w:after="160"/>
        <w:jc w:val="center"/>
      </w:pPr>
      <w:r>
        <w:rPr>
          <w:i/>
        </w:rPr>
        <w:t>Manuscript: 'Short-Term Changes in Behavioral Determinants Following a Theory-Based Workplace Musculoskeletal Health Program among Automobile Manufacturing Workers: A Two-Cluster Program Evaluation'</w:t>
      </w:r>
    </w:p>
    <w:p w14:paraId="6AFF443C" w14:textId="77777777" w:rsidR="00EE3F7D" w:rsidRPr="00A519F4" w:rsidRDefault="001E45E4">
      <w:pPr>
        <w:spacing w:before="200"/>
      </w:pPr>
      <w:r>
        <w:rPr>
          <w:b/>
          <w:sz w:val="28"/>
        </w:rPr>
        <w:t>Part 1. Symptom-improvement subgroup analysis (n = 32)</w:t>
      </w:r>
    </w:p>
    <w:p w14:paraId="5DE9A9C1" w14:textId="77777777" w:rsidR="00EE3F7D" w:rsidRPr="00A519F4" w:rsidRDefault="001E45E4" w:rsidP="001E339B">
      <w:pPr>
        <w:spacing w:line="240" w:lineRule="auto"/>
        <w:jc w:val="both"/>
      </w:pPr>
      <w:r>
        <w:t>Among the 69 analyzed workers, 32 (intervention group n = 17; control group n = 15) showed any improvement in self-reported musculoskeletal symptoms—operationalized as a positive change in at least one of duration, intensity, or frequency in any body region between baseline and any subsequent timepoint. Within this post-hoc-defined subgroup, between-group differences in TPB construct scores were examined at each timepoint using independent-samples t-tests.</w:t>
      </w:r>
    </w:p>
    <w:p w14:paraId="067CAEC7" w14:textId="77777777" w:rsidR="00EE3F7D" w:rsidRPr="00A519F4" w:rsidRDefault="001E45E4" w:rsidP="001E339B">
      <w:pPr>
        <w:spacing w:after="120"/>
      </w:pPr>
      <w:r>
        <w:rPr>
          <w:b/>
          <w:sz w:val="22"/>
        </w:rPr>
        <w:t>Supplementary Table S2-1. TPB construct scores in the symptom-improvement subgroup (n = 32).</w:t>
      </w:r>
    </w:p>
    <w:tbl>
      <w:tblPr>
        <w:tblStyle w:val="-1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410"/>
        <w:gridCol w:w="1134"/>
        <w:gridCol w:w="1146"/>
      </w:tblGrid>
      <w:tr w:rsidR="00A519F4" w:rsidRPr="00A519F4" w14:paraId="67F145FD" w14:textId="77777777" w:rsidTr="00057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849A92F" w14:textId="77777777" w:rsidR="00EE3F7D" w:rsidRPr="00A519F4" w:rsidRDefault="001E45E4">
            <w:pPr>
              <w:jc w:val="center"/>
            </w:pPr>
            <w:r>
              <w:rPr>
                <w:sz w:val="18"/>
              </w:rPr>
              <w:t>Construct / Time</w:t>
            </w:r>
          </w:p>
        </w:tc>
        <w:tc>
          <w:tcPr>
            <w:tcW w:w="25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CEC6650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Intervention (n = 17), M ± SD</w:t>
            </w:r>
          </w:p>
        </w:tc>
        <w:tc>
          <w:tcPr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41DD6D0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Control (n = 15), M ± SD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7C6DBE8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t</w:t>
            </w:r>
          </w:p>
        </w:tc>
        <w:tc>
          <w:tcPr>
            <w:tcW w:w="114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2EF0DCD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p</w:t>
            </w:r>
          </w:p>
        </w:tc>
      </w:tr>
      <w:tr w:rsidR="00A519F4" w:rsidRPr="00A519F4" w14:paraId="1D631818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16F6EB" w14:textId="77777777" w:rsidR="00EE3F7D" w:rsidRPr="00A519F4" w:rsidRDefault="001E45E4">
            <w:r>
              <w:rPr>
                <w:sz w:val="18"/>
              </w:rPr>
              <w:t>Attitude</w:t>
            </w:r>
          </w:p>
        </w:tc>
        <w:tc>
          <w:tcPr>
            <w:tcW w:w="255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0B607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7FF5C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043FD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10DFB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472877FD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A0156D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Baseline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62E61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00 ± 0.77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21E4F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33 ± 0.79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5A6F3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−1.21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6963D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37</w:t>
            </w:r>
          </w:p>
        </w:tc>
      </w:tr>
      <w:tr w:rsidR="00A519F4" w:rsidRPr="00A519F4" w14:paraId="2D273D10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8FFDEC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Post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0D3ED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54 ± 1.20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30C4E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48 ± 0.73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FEA2F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8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BFB24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63</w:t>
            </w:r>
          </w:p>
        </w:tc>
      </w:tr>
      <w:tr w:rsidR="00A519F4" w:rsidRPr="00A519F4" w14:paraId="1532333E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5E5E89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Follow-up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5D91C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09 ± 0.85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AF2BC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48 ± 0.73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2E737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−1.40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115D3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172</w:t>
            </w:r>
          </w:p>
        </w:tc>
      </w:tr>
      <w:tr w:rsidR="00A519F4" w:rsidRPr="00A519F4" w14:paraId="46A046A8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E49BB4" w14:textId="77777777" w:rsidR="00EE3F7D" w:rsidRPr="00A519F4" w:rsidRDefault="001E45E4">
            <w:r>
              <w:rPr>
                <w:sz w:val="18"/>
              </w:rPr>
              <w:t>Subjective norms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361B7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C94EC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DEC20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C6CC81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17500B7C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C3740D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Baseline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47C21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22 ± 0.77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EE662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.85 ± 0.8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D249B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33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6330B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194</w:t>
            </w:r>
          </w:p>
        </w:tc>
      </w:tr>
      <w:tr w:rsidR="00A519F4" w:rsidRPr="00A519F4" w14:paraId="69EE664B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D56052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Post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DD268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47 ± 1.13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1C8CF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.87 ± 0.87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58E434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68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377E2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03</w:t>
            </w:r>
          </w:p>
        </w:tc>
      </w:tr>
      <w:tr w:rsidR="00A519F4" w:rsidRPr="00A519F4" w14:paraId="37AD2BF4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D72ED3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Follow-up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2C3DD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32 ± 0.99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4DAEE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.82 ± 0.8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3CDF6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57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52CDC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128</w:t>
            </w:r>
          </w:p>
        </w:tc>
      </w:tr>
      <w:tr w:rsidR="00A519F4" w:rsidRPr="00A519F4" w14:paraId="5B3800A9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7BEF42" w14:textId="77777777" w:rsidR="00EE3F7D" w:rsidRPr="00A519F4" w:rsidRDefault="001E45E4">
            <w:r>
              <w:rPr>
                <w:sz w:val="18"/>
              </w:rPr>
              <w:t>Perceived behavioral control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96729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B807B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0CDC1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64F5D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03A45C32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7E3F25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Baseline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49299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03 ± 0.68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CC38D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07 ± 1.19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ADDE3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−0.11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3371D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916</w:t>
            </w:r>
          </w:p>
        </w:tc>
      </w:tr>
      <w:tr w:rsidR="00A519F4" w:rsidRPr="00A519F4" w14:paraId="20D1BBDA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719805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Post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E1D7F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43 ± 0.92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2660D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08 ± 1.3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5DF09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5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E3E4E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404</w:t>
            </w:r>
          </w:p>
        </w:tc>
      </w:tr>
      <w:tr w:rsidR="00A519F4" w:rsidRPr="00A519F4" w14:paraId="6B44382A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2061C1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Follow-up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52EE7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26 ± 0.76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945F9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.92 ± 1.19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25164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97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D5630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342</w:t>
            </w:r>
          </w:p>
        </w:tc>
      </w:tr>
      <w:tr w:rsidR="00A519F4" w:rsidRPr="00A519F4" w14:paraId="1A3C099C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2B8770" w14:textId="77777777" w:rsidR="00EE3F7D" w:rsidRPr="00A519F4" w:rsidRDefault="001E45E4">
            <w:r>
              <w:rPr>
                <w:sz w:val="18"/>
              </w:rPr>
              <w:t>Behavioral intention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F7A7F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F42F4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C6DAF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CAE83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6BCDB588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4967E9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Baseline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241EF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13 ± 1.00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C6162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35 ± 0.47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4D617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−0.80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9FDC2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431</w:t>
            </w:r>
          </w:p>
        </w:tc>
      </w:tr>
      <w:tr w:rsidR="00A519F4" w:rsidRPr="00A519F4" w14:paraId="46567AAB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BA1BCA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Post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C8F81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87 ± 1.12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E3414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20 ± 0.59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4D465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.14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90854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42*</w:t>
            </w:r>
          </w:p>
        </w:tc>
      </w:tr>
      <w:tr w:rsidR="00A519F4" w:rsidRPr="00A519F4" w14:paraId="19A988E8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ACC596" w14:textId="77777777" w:rsidR="00EE3F7D" w:rsidRPr="00A519F4" w:rsidRDefault="001E45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sz w:val="18"/>
              </w:rPr>
              <w:t xml:space="preserve">  Follow-up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25190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87 ± 1.12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3E266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15 ± 0.5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53A60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.36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15B40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027*</w:t>
            </w:r>
          </w:p>
        </w:tc>
      </w:tr>
    </w:tbl>
    <w:p w14:paraId="17F5DD83" w14:textId="77777777" w:rsidR="00EE3F7D" w:rsidRPr="00A519F4" w:rsidRDefault="001E45E4" w:rsidP="001E339B">
      <w:pPr>
        <w:spacing w:after="0" w:line="240" w:lineRule="auto"/>
      </w:pPr>
      <w:r>
        <w:rPr>
          <w:i/>
          <w:sz w:val="18"/>
        </w:rPr>
        <w:t>M, mean; SD, standard deviation. *p &lt; 0.05, uncorrected. The subgroup was defined by post-baseline symptom improvement at any timepoint and is therefore not randomly defined. Reported p-values are descriptive and are not adjusted for multiple comparisons across constructs, timepoints, or the parent body-region symptom analyses from which the subgroup was derived. Reproduced from the underlying doctoral dissertation (Table 5).</w:t>
      </w:r>
    </w:p>
    <w:p w14:paraId="4E3FAB07" w14:textId="77777777" w:rsidR="00EE3F7D" w:rsidRPr="00A519F4" w:rsidRDefault="001E45E4" w:rsidP="001E339B">
      <w:pPr>
        <w:spacing w:after="0" w:line="240" w:lineRule="auto"/>
        <w:jc w:val="both"/>
      </w:pPr>
      <w:r>
        <w:t>Interpretation: within the symptom-improvement subgroup, intervention-group workers reported higher behavioral intention than control-group workers at post-intervention and follow-up. No statistically significant between-group differences were observed for attitude, subjective norms, or PBC at any timepoint within this subgroup. Because the subgroup is outcome-defined, this pattern cannot be interpreted as evidence that symptom improvement is mediated by TPB change, nor as evidence that TPB change caused symptom improvement; both could be co-occurring consequences of engagement, peer effects, or non-specific attention.</w:t>
      </w:r>
    </w:p>
    <w:p w14:paraId="7B910D79" w14:textId="77777777" w:rsidR="00EE3F7D" w:rsidRPr="00A519F4" w:rsidRDefault="001E45E4" w:rsidP="001E339B">
      <w:pPr>
        <w:spacing w:after="0" w:line="240" w:lineRule="auto"/>
      </w:pPr>
      <w:r>
        <w:br w:type="page"/>
      </w:r>
    </w:p>
    <w:p w14:paraId="06BEC44F" w14:textId="77777777" w:rsidR="00EE3F7D" w:rsidRPr="00A519F4" w:rsidRDefault="001E45E4">
      <w:pPr>
        <w:spacing w:before="200"/>
      </w:pPr>
      <w:r>
        <w:rPr>
          <w:b/>
          <w:sz w:val="28"/>
        </w:rPr>
        <w:lastRenderedPageBreak/>
        <w:t>Part 2. Full body-region-specific musculoskeletal symptom data</w:t>
      </w:r>
    </w:p>
    <w:p w14:paraId="5F7DCD29" w14:textId="77777777" w:rsidR="00EE3F7D" w:rsidRPr="00A519F4" w:rsidRDefault="001E45E4">
      <w:pPr>
        <w:jc w:val="both"/>
      </w:pPr>
      <w:r>
        <w:t>The main-text Table 6 summarizes only those body-region-specific symptom subdomains that reached an uncorrected between-group p &lt; 0.05. The full body-region-specific data are provided here in three tables (S2-2 to S2-4): symptom duration, intensity, and frequency for each of six body regions (neck, shoulder, arm, hand, back, leg) at three timepoints (baseline, post-intervention, follow-up). Data are restricted to participants who reported a symptom in the respective region at the corresponding timepoint, so denominators vary across regions and timepoints.</w:t>
      </w:r>
    </w:p>
    <w:p w14:paraId="108BD157" w14:textId="77777777" w:rsidR="00EE3F7D" w:rsidRPr="00A519F4" w:rsidRDefault="001E45E4" w:rsidP="001E339B">
      <w:pPr>
        <w:spacing w:after="120"/>
      </w:pPr>
      <w:r>
        <w:rPr>
          <w:b/>
          <w:sz w:val="22"/>
        </w:rPr>
        <w:t>Supplementary Table S2-2. Body-region-specific symptom data: neck and shoulder.</w:t>
      </w:r>
    </w:p>
    <w:tbl>
      <w:tblPr>
        <w:tblStyle w:val="-1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013"/>
        <w:gridCol w:w="992"/>
        <w:gridCol w:w="774"/>
        <w:gridCol w:w="76"/>
        <w:gridCol w:w="839"/>
        <w:gridCol w:w="915"/>
        <w:gridCol w:w="929"/>
        <w:gridCol w:w="937"/>
        <w:gridCol w:w="937"/>
        <w:gridCol w:w="951"/>
      </w:tblGrid>
      <w:tr w:rsidR="00A519F4" w:rsidRPr="00A519F4" w14:paraId="1148269C" w14:textId="77777777" w:rsidTr="00057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EEAC31B" w14:textId="77777777" w:rsidR="00EE3F7D" w:rsidRPr="00A519F4" w:rsidRDefault="001E45E4">
            <w:pPr>
              <w:jc w:val="center"/>
            </w:pPr>
            <w:r>
              <w:rPr>
                <w:sz w:val="18"/>
              </w:rPr>
              <w:t>Region / Subdomain / Category</w:t>
            </w:r>
          </w:p>
        </w:tc>
        <w:tc>
          <w:tcPr>
            <w:tcW w:w="101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F4BCE1A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I baseline n(%)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A2EBFD8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C baseline n(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E8299CE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p (baseline)</w:t>
            </w:r>
          </w:p>
        </w:tc>
        <w:tc>
          <w:tcPr>
            <w:tcW w:w="83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35379F4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I post n(%)</w:t>
            </w:r>
          </w:p>
        </w:tc>
        <w:tc>
          <w:tcPr>
            <w:tcW w:w="91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47A8B3C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C post n(%)</w:t>
            </w:r>
          </w:p>
        </w:tc>
        <w:tc>
          <w:tcPr>
            <w:tcW w:w="92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C3C77E7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p (post)</w:t>
            </w:r>
          </w:p>
        </w:tc>
        <w:tc>
          <w:tcPr>
            <w:tcW w:w="93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6D0C377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I follow-up n(%)</w:t>
            </w:r>
          </w:p>
        </w:tc>
        <w:tc>
          <w:tcPr>
            <w:tcW w:w="93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1E7914F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C follow-up n(%)</w:t>
            </w:r>
          </w:p>
        </w:tc>
        <w:tc>
          <w:tcPr>
            <w:tcW w:w="9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BBE5ED0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14"/>
              </w:rPr>
            </w:pPr>
            <w:r>
              <w:rPr>
                <w:spacing w:val="-14"/>
                <w:sz w:val="18"/>
              </w:rPr>
              <w:t>p (follow-up)</w:t>
            </w:r>
          </w:p>
        </w:tc>
      </w:tr>
      <w:tr w:rsidR="00A519F4" w:rsidRPr="00A519F4" w14:paraId="71876959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FDE85F" w14:textId="77777777" w:rsidR="00EE3F7D" w:rsidRPr="00A519F4" w:rsidRDefault="001E45E4">
            <w:r>
              <w:rPr>
                <w:sz w:val="18"/>
              </w:rPr>
              <w:t>NECK — Duration</w:t>
            </w:r>
          </w:p>
        </w:tc>
        <w:tc>
          <w:tcPr>
            <w:tcW w:w="1013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C832B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4F7FA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E0572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308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7D245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E863B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46473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04</w:t>
            </w:r>
          </w:p>
        </w:tc>
        <w:tc>
          <w:tcPr>
            <w:tcW w:w="937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26B36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BCD5D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63D8F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04</w:t>
            </w:r>
          </w:p>
        </w:tc>
      </w:tr>
      <w:tr w:rsidR="00A519F4" w:rsidRPr="00A519F4" w14:paraId="0C923E66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E17191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&lt; 1 da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CEB9C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43.8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BA6CC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ECB5F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0D6EC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8 (50.0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5F2B3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09F144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79831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8 (50.0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A6DB7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3EB42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7525AFA8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7076D7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1 day – &lt; 1 week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8C014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25.0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18EAB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F128A1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B05A2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37.5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7FE78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E12F6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E57A8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37.5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9B937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7636E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2EC7559E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D0BB97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≥ 1 week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B9578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31.3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46102A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66.7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AEDA18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F18B0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2.5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6E9FB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5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F2476F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AB554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2.5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F24F9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5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E5324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2CFBAFAC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2C574E" w14:textId="77777777" w:rsidR="00EE3F7D" w:rsidRPr="00A519F4" w:rsidRDefault="001E45E4">
            <w:r>
              <w:rPr>
                <w:sz w:val="18"/>
              </w:rPr>
              <w:t>NECK — Intensit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1E1B1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00F27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631EF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12*</w:t>
            </w: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A7D21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34309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3A234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7*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68E4D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20CC5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4C58E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7*</w:t>
            </w:r>
          </w:p>
        </w:tc>
      </w:tr>
      <w:tr w:rsidR="00A519F4" w:rsidRPr="00A519F4" w14:paraId="614A7405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8F28D5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Mild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1E5AE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5 (93.8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93375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BF37D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CDD2C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5 (93.8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1CD5F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4865B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736EF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5 (93.8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7567E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20D9A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239F5556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51BEEF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Moderate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16858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6.3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0C85E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7A91B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34F14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6.3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19C5F4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5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CBF73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D7ADB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6.3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30B3F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5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755DE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187D8AF1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997A7E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Severe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FCFAB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2BB24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63E9B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09349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3295E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ACFEED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BCC5C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FD456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5C6AE3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746EA626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47F86C" w14:textId="77777777" w:rsidR="00EE3F7D" w:rsidRPr="00A519F4" w:rsidRDefault="001E45E4">
            <w:r>
              <w:rPr>
                <w:sz w:val="18"/>
              </w:rPr>
              <w:t>NECK — Frequenc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121BE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C5508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AE015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13</w:t>
            </w: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761AF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F5E7C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C87F0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690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BEE87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E8254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EAA95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695</w:t>
            </w:r>
          </w:p>
        </w:tc>
      </w:tr>
      <w:tr w:rsidR="00A519F4" w:rsidRPr="00A519F4" w14:paraId="7D11422D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E8E748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Once / 6 months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FD892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2.5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83686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48D29E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C4CEC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6.7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3D071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46386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EDA31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6.7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96E95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81D69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7CBB1880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24BFD2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Once / 2–3 months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DF9E5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12.5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CAABF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34620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A14F9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26.7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77B57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79787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0F25B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33.3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2728E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59526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4C381E2C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A7D399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≥ Monthl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6D5A0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2 (75.0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241A1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66.7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097969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838C8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0 (66.7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B4148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55.6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83687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4A66C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 (60.0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55D52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55.6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E02D5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72750CEF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EA6769" w14:textId="77777777" w:rsidR="00EE3F7D" w:rsidRPr="00A519F4" w:rsidRDefault="001E45E4">
            <w:r>
              <w:rPr>
                <w:sz w:val="18"/>
              </w:rPr>
              <w:t>SHOULDER — Duration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8DF06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4D51C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47F4F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87</w:t>
            </w: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8DC39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94FDC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D87C2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42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20D61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C2010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AF419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87</w:t>
            </w:r>
          </w:p>
        </w:tc>
      </w:tr>
      <w:tr w:rsidR="00A519F4" w:rsidRPr="00A519F4" w14:paraId="63DBE9A1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7E120E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&lt; 1 da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8765D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6.3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5B099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8C35C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F8158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6.3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5E5D7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34896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871E5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6.3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A3A9C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B402C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32FD13F1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9EB50F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1 day – &lt; 1 week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94C5B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0 (62.5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709E1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4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6ED30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A3274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0 (62.5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26F0A4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5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EA843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E00EF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0 (62.5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AC29A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4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C5A2A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356C1906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F2DE64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≥ 1 week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4A740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31.3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50FD6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5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15B38F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961A5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31.3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7D479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4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30002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83075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31.3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BDEC1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5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176434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17745123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08D805" w14:textId="77777777" w:rsidR="00EE3F7D" w:rsidRPr="00A519F4" w:rsidRDefault="001E45E4">
            <w:r>
              <w:rPr>
                <w:sz w:val="18"/>
              </w:rPr>
              <w:t>SHOULDER — Intensit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53ED5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C40A6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D0D4C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29*</w:t>
            </w: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80E18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594AE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9AEBE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29*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5936B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95DC7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38432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29*</w:t>
            </w:r>
          </w:p>
        </w:tc>
      </w:tr>
      <w:tr w:rsidR="00A519F4" w:rsidRPr="00A519F4" w14:paraId="248DC68C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5960C3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Mild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E209C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1 (68.8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9D270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EFF3D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69677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1 (68.8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B28E6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0DE74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6E4AF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1 (68.8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3E93B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B6815D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3584C327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06A2C7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Moderate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9F95C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18.8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425CF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F66AB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68E4C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18.8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1E125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B18DB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96425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18.8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7B67B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475B41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7C283882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3F706E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Severe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C90DD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2.5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23ED4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53B623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7F064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2.5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218A8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CCD6C8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5879C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2.5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4530F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756EC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60AF783D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0CE078" w14:textId="77777777" w:rsidR="00EE3F7D" w:rsidRPr="00A519F4" w:rsidRDefault="001E45E4">
            <w:r>
              <w:rPr>
                <w:sz w:val="18"/>
              </w:rPr>
              <w:t>SHOULDER — Frequenc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0C1E3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EF9D1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6A39E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631</w:t>
            </w: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3CDFE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66CAE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83EBC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63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F8C03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F26A5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E6C20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83</w:t>
            </w:r>
          </w:p>
        </w:tc>
      </w:tr>
      <w:tr w:rsidR="00A519F4" w:rsidRPr="00A519F4" w14:paraId="78970F82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A49E3E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Once / 6 months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57817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0DD2D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5E9FE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294F4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D392B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B03F3D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76C8F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07D82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FD6EF9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7BFC749F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3AF240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Once / 2–3 months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6C5D3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6.3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3FCF6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04A1D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C2C0B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0 (62.5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687BC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627EA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A2A1F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37.5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2C68E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C06C0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494D86D1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12E72F" w14:textId="77777777" w:rsidR="00EE3F7D" w:rsidRPr="00A519F4" w:rsidRDefault="001E45E4">
            <w:pPr>
              <w:rPr>
                <w:b w:val="0"/>
                <w:bCs w:val="0"/>
                <w:sz w:val="16"/>
                <w:szCs w:val="20"/>
              </w:rPr>
            </w:pPr>
            <w:r>
              <w:rPr>
                <w:b w:val="0"/>
                <w:bCs w:val="0"/>
                <w:sz w:val="16"/>
                <w:szCs w:val="20"/>
              </w:rPr>
              <w:t xml:space="preserve">  ≥ Monthly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3BAD7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5 (93.8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79D12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 (90.0)</w:t>
            </w:r>
          </w:p>
        </w:tc>
        <w:tc>
          <w:tcPr>
            <w:tcW w:w="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5A47E5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84FDE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37.5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0D34F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B70FC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E40EF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0 (62.5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2002B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8 (80.0)</w:t>
            </w:r>
          </w:p>
        </w:tc>
        <w:tc>
          <w:tcPr>
            <w:tcW w:w="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15C5AE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14:paraId="3E39E9A6" w14:textId="77777777" w:rsidR="00EE3F7D" w:rsidRPr="00A519F4" w:rsidRDefault="001E45E4">
      <w:pPr>
        <w:spacing w:before="40"/>
      </w:pPr>
      <w:r>
        <w:rPr>
          <w:i/>
          <w:sz w:val="18"/>
        </w:rPr>
        <w:t>*p &lt; 0.05, uncorrected. I, intervention group; C, control group. Denominators are participants who reported a neck or shoulder symptom at the respective timepoint. Reproduced from underlying doctoral dissertation Appendix 10-A.</w:t>
      </w:r>
    </w:p>
    <w:p w14:paraId="4EC56A75" w14:textId="77777777" w:rsidR="00EE3F7D" w:rsidRPr="00A519F4" w:rsidRDefault="001E45E4">
      <w:r>
        <w:br w:type="page"/>
      </w:r>
    </w:p>
    <w:p w14:paraId="0691EC97" w14:textId="77777777" w:rsidR="00EE3F7D" w:rsidRPr="00A519F4" w:rsidRDefault="001E45E4" w:rsidP="001E339B">
      <w:pPr>
        <w:spacing w:after="120"/>
      </w:pPr>
      <w:r>
        <w:rPr>
          <w:b/>
          <w:sz w:val="22"/>
        </w:rPr>
        <w:lastRenderedPageBreak/>
        <w:t>Supplementary Table S2-3. Body-region-specific symptom data: arm and hand.</w:t>
      </w:r>
    </w:p>
    <w:tbl>
      <w:tblPr>
        <w:tblStyle w:val="-1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985"/>
        <w:gridCol w:w="985"/>
        <w:gridCol w:w="992"/>
        <w:gridCol w:w="976"/>
        <w:gridCol w:w="976"/>
        <w:gridCol w:w="979"/>
        <w:gridCol w:w="981"/>
        <w:gridCol w:w="981"/>
        <w:gridCol w:w="984"/>
      </w:tblGrid>
      <w:tr w:rsidR="00A519F4" w:rsidRPr="00A519F4" w14:paraId="4C55BEAB" w14:textId="77777777" w:rsidTr="00057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72E076B" w14:textId="77777777" w:rsidR="00EE3F7D" w:rsidRPr="00A519F4" w:rsidRDefault="001E45E4">
            <w:pPr>
              <w:jc w:val="center"/>
            </w:pPr>
            <w:r>
              <w:rPr>
                <w:sz w:val="18"/>
              </w:rPr>
              <w:t>Region / Subdomain / Category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BDF4DF1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I baseline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0BDE7A0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C baseline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06BAD23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p (baseline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DDDBA2F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I post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E3C65D4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C post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E1B69A1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p (post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CB029D2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I follow-up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D411927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C follow-up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56EF264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p (follow-up)</w:t>
            </w:r>
          </w:p>
        </w:tc>
      </w:tr>
      <w:tr w:rsidR="00A519F4" w:rsidRPr="00A519F4" w14:paraId="02CB8061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8085E2" w14:textId="77777777" w:rsidR="00EE3F7D" w:rsidRPr="00A519F4" w:rsidRDefault="001E45E4">
            <w:r>
              <w:rPr>
                <w:sz w:val="18"/>
              </w:rPr>
              <w:t>ARM — Duration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9CE7D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76506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F6AB6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gt;0.999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1B36C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10993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D31D5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gt;0.999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1A43B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A48F8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233C4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80</w:t>
            </w:r>
          </w:p>
        </w:tc>
      </w:tr>
      <w:tr w:rsidR="00A519F4" w:rsidRPr="00A519F4" w14:paraId="303EF80E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08B8E4" w14:textId="77777777" w:rsidR="00EE3F7D" w:rsidRPr="00A519F4" w:rsidRDefault="001E45E4">
            <w:r>
              <w:rPr>
                <w:sz w:val="18"/>
              </w:rPr>
              <w:t xml:space="preserve">  &lt; 1 da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A9F0B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85D22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57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DB6134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2CF59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D6525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57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2174B9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87C1F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29C62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6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A3855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2CD0F1B1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BEF352" w14:textId="77777777" w:rsidR="00EE3F7D" w:rsidRPr="00A519F4" w:rsidRDefault="001E45E4">
            <w:r>
              <w:rPr>
                <w:sz w:val="18"/>
              </w:rPr>
              <w:t xml:space="preserve">  1 day – &lt;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89808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13CE7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8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E4CA3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2EFDD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CD1B1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8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95101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97B1F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93997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3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73354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0277E6D3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D4CC8B" w14:textId="77777777" w:rsidR="00EE3F7D" w:rsidRPr="00A519F4" w:rsidRDefault="001E45E4">
            <w:r>
              <w:rPr>
                <w:sz w:val="18"/>
              </w:rPr>
              <w:t xml:space="preserve">  ≥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B7E80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4C63B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4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99B51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C56F9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563F0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4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BCED9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F2E7C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B3CE1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F5EC5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1EB14B64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DEE8D2" w14:textId="77777777" w:rsidR="00EE3F7D" w:rsidRPr="00A519F4" w:rsidRDefault="001E45E4">
            <w:r>
              <w:rPr>
                <w:sz w:val="18"/>
              </w:rPr>
              <w:t>ARM — Intensit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9694A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D1F61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DB341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19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6923E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922EF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2013B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19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A2365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0B8B0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E1B38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38</w:t>
            </w:r>
          </w:p>
        </w:tc>
      </w:tr>
      <w:tr w:rsidR="00A519F4" w:rsidRPr="00A519F4" w14:paraId="0FF80CB2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A5ECC9" w14:textId="77777777" w:rsidR="00EE3F7D" w:rsidRPr="00A519F4" w:rsidRDefault="001E45E4">
            <w:r>
              <w:rPr>
                <w:sz w:val="18"/>
              </w:rPr>
              <w:t xml:space="preserve">  Mild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798A0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AFF79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85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B9602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AA86E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065F9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85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8E716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A09FB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1CAEB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8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66633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3B5BFA87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0BBD7D" w14:textId="77777777" w:rsidR="00EE3F7D" w:rsidRPr="00A519F4" w:rsidRDefault="001E45E4">
            <w:r>
              <w:rPr>
                <w:sz w:val="18"/>
              </w:rPr>
              <w:t xml:space="preserve">  Moderat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71406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C14B2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4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6DAC0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6D689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52B08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4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4B7AB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B0B85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9CE26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A692D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385F87E7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A6DE44" w14:textId="77777777" w:rsidR="00EE3F7D" w:rsidRPr="00A519F4" w:rsidRDefault="001E45E4">
            <w:r>
              <w:rPr>
                <w:sz w:val="18"/>
              </w:rPr>
              <w:t xml:space="preserve">  Sever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A9ACA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511CE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CE46B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7AFBC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199DF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CEE28E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D62DC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A76DC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2C665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5717E9B4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ED7079" w14:textId="77777777" w:rsidR="00EE3F7D" w:rsidRPr="00A519F4" w:rsidRDefault="001E45E4">
            <w:r>
              <w:rPr>
                <w:sz w:val="18"/>
              </w:rPr>
              <w:t>ARM — Frequenc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00BDB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7A83D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21E7E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13*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CAD70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A8B58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48275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2*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1B5DF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F0FA0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B530A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41*</w:t>
            </w:r>
          </w:p>
        </w:tc>
      </w:tr>
      <w:tr w:rsidR="00A519F4" w:rsidRPr="00A519F4" w14:paraId="02A9B2AA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6D8E55" w14:textId="77777777" w:rsidR="00EE3F7D" w:rsidRPr="00A519F4" w:rsidRDefault="001E45E4">
            <w:r>
              <w:rPr>
                <w:sz w:val="18"/>
              </w:rPr>
              <w:t xml:space="preserve">  Once / 6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FA3AF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B487F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8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D0189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4B61B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F0B12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8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C9E35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22575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7D984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3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486078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0BB1EC97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37D9C8" w14:textId="77777777" w:rsidR="00EE3F7D" w:rsidRPr="00A519F4" w:rsidRDefault="001E45E4">
            <w:r>
              <w:rPr>
                <w:sz w:val="18"/>
              </w:rPr>
              <w:t xml:space="preserve">  Once / 2–3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AAA61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B1FE4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71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746EF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D1C1A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FF589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71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F798A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A78CF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D8B5B4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6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BF948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54E4CE78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CE25E9" w14:textId="77777777" w:rsidR="00EE3F7D" w:rsidRPr="00A519F4" w:rsidRDefault="001E45E4">
            <w:r>
              <w:rPr>
                <w:sz w:val="18"/>
              </w:rPr>
              <w:t xml:space="preserve">  ≥ Monthl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91394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7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50412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DF2FA8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34215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7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F0C4C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B8DD0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04493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7A47A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1BCF19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1A755D53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D1AA02" w14:textId="77777777" w:rsidR="00EE3F7D" w:rsidRPr="00A519F4" w:rsidRDefault="001E45E4">
            <w:r>
              <w:rPr>
                <w:sz w:val="18"/>
              </w:rPr>
              <w:t>HAND — Duration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73F57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9C3E1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0758E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15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EAF14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38378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B7B32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436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60A8F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3F2F1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FDC4D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663</w:t>
            </w:r>
          </w:p>
        </w:tc>
      </w:tr>
      <w:tr w:rsidR="00A519F4" w:rsidRPr="00A519F4" w14:paraId="69A1A078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89FE3D" w14:textId="77777777" w:rsidR="00EE3F7D" w:rsidRPr="00A519F4" w:rsidRDefault="001E45E4">
            <w:r>
              <w:rPr>
                <w:sz w:val="18"/>
              </w:rPr>
              <w:t xml:space="preserve">  &lt; 1 da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EB2FC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23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94689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36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7D4265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68F8E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228CF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36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85C228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7652B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23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51378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29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CC6DE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45434422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95FC19" w14:textId="77777777" w:rsidR="00EE3F7D" w:rsidRPr="00A519F4" w:rsidRDefault="001E45E4">
            <w:r>
              <w:rPr>
                <w:sz w:val="18"/>
              </w:rPr>
              <w:t xml:space="preserve">  1 day – &lt;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CF5497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 (69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11045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 (47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E180A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12A10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 (7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B943B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 (47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67B52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9D3B5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 (69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FA257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 (52.9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7CFEA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2E29C791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99ADE9" w14:textId="77777777" w:rsidR="00EE3F7D" w:rsidRPr="00A519F4" w:rsidRDefault="001E45E4">
            <w:r>
              <w:rPr>
                <w:sz w:val="18"/>
              </w:rPr>
              <w:t xml:space="preserve">  ≥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B18A2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7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0DD11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15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1B077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F95AB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8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19B7B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15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AA62F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A2818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7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4F166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17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1BD79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0491372F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D9E31D" w14:textId="77777777" w:rsidR="00EE3F7D" w:rsidRPr="00A519F4" w:rsidRDefault="001E45E4">
            <w:r>
              <w:rPr>
                <w:sz w:val="18"/>
              </w:rPr>
              <w:t>HAND — Intensit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EA966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995A4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28C2E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42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CA472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195DC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30036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452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00157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4431CF1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BA065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12</w:t>
            </w:r>
          </w:p>
        </w:tc>
      </w:tr>
      <w:tr w:rsidR="00A519F4" w:rsidRPr="00A519F4" w14:paraId="36DD21A0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FEACD0" w14:textId="77777777" w:rsidR="00EE3F7D" w:rsidRPr="00A519F4" w:rsidRDefault="001E45E4">
            <w:r>
              <w:rPr>
                <w:sz w:val="18"/>
              </w:rPr>
              <w:t xml:space="preserve">  Mild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387DE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30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42042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8 (42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A6C0E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42811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5EDA7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31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EF1CC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2F140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30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20D47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 (52.9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83DDB5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5D809DF0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5FCBCB" w14:textId="77777777" w:rsidR="00EE3F7D" w:rsidRPr="00A519F4" w:rsidRDefault="001E45E4">
            <w:r>
              <w:rPr>
                <w:sz w:val="18"/>
              </w:rPr>
              <w:t xml:space="preserve">  Moderat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1A0E5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46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A46F5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1 (57.9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50AA6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A73CE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D7C54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3 (68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B8157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1BC2E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46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1107D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 (47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676B0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7A0A2678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37F035" w14:textId="77777777" w:rsidR="00EE3F7D" w:rsidRPr="00A519F4" w:rsidRDefault="001E45E4">
            <w:r>
              <w:rPr>
                <w:sz w:val="18"/>
              </w:rPr>
              <w:t xml:space="preserve">  Sever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06E9E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23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49570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9BB1C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FF24A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2D4DC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0E30A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6D2A3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23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F97EF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895EE4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665BF707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72BB08" w14:textId="77777777" w:rsidR="00EE3F7D" w:rsidRPr="00A519F4" w:rsidRDefault="001E45E4">
            <w:r>
              <w:rPr>
                <w:sz w:val="18"/>
              </w:rPr>
              <w:t>HAND — Frequenc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7E226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FADD6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0C884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320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D570D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57194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72DBC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254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66CA6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6F61C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05F38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206</w:t>
            </w:r>
          </w:p>
        </w:tc>
      </w:tr>
      <w:tr w:rsidR="00A519F4" w:rsidRPr="00A519F4" w14:paraId="189C1A15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20ACD8" w14:textId="77777777" w:rsidR="00EE3F7D" w:rsidRPr="00A519F4" w:rsidRDefault="001E45E4">
            <w:r>
              <w:rPr>
                <w:sz w:val="18"/>
              </w:rPr>
              <w:t xml:space="preserve">  Once / 6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93CA7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CBE62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3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49C169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8D9F3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58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21615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27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A0ED9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C7E4F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41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CA8B90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41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CEB90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429B632B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A14C61" w14:textId="77777777" w:rsidR="00EE3F7D" w:rsidRPr="00A519F4" w:rsidRDefault="001E45E4">
            <w:r>
              <w:rPr>
                <w:sz w:val="18"/>
              </w:rPr>
              <w:t xml:space="preserve">  Once / 2–3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FBFA4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41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BD7C3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3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531E9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C8CA1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41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FDA24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1 (6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477A6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2F778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7 (58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08E25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 (35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DFDFD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286EC7DB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385291" w14:textId="77777777" w:rsidR="00EE3F7D" w:rsidRPr="00A519F4" w:rsidRDefault="001E45E4">
            <w:r>
              <w:rPr>
                <w:sz w:val="18"/>
              </w:rPr>
              <w:t xml:space="preserve">  ≥ Monthl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C47EB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8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3EC80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3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8C138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D4EB5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56552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0CC6F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3A458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8B1F2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23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37A983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14:paraId="3CF5EF0E" w14:textId="77777777" w:rsidR="00EE3F7D" w:rsidRPr="00A519F4" w:rsidRDefault="001E45E4">
      <w:pPr>
        <w:spacing w:before="40"/>
      </w:pPr>
      <w:r>
        <w:rPr>
          <w:i/>
          <w:sz w:val="18"/>
        </w:rPr>
        <w:t>*p &lt; 0.05, uncorrected. I, intervention group; C, control group. Denominators are participants who reported an arm or hand symptom at the respective timepoint. Reproduced from underlying doctoral dissertation Appendix 10-B.</w:t>
      </w:r>
    </w:p>
    <w:p w14:paraId="41E0C567" w14:textId="77777777" w:rsidR="00EE3F7D" w:rsidRPr="00A519F4" w:rsidRDefault="001E45E4">
      <w:r>
        <w:br w:type="page"/>
      </w:r>
    </w:p>
    <w:p w14:paraId="6701C7AC" w14:textId="77777777" w:rsidR="00EE3F7D" w:rsidRPr="00A519F4" w:rsidRDefault="001E45E4" w:rsidP="001E339B">
      <w:pPr>
        <w:spacing w:after="120"/>
      </w:pPr>
      <w:r>
        <w:rPr>
          <w:b/>
          <w:sz w:val="22"/>
        </w:rPr>
        <w:lastRenderedPageBreak/>
        <w:t>Supplementary Table S2-4. Body-region-specific symptom data: back and leg.</w:t>
      </w:r>
    </w:p>
    <w:tbl>
      <w:tblPr>
        <w:tblStyle w:val="-1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985"/>
        <w:gridCol w:w="985"/>
        <w:gridCol w:w="992"/>
        <w:gridCol w:w="976"/>
        <w:gridCol w:w="976"/>
        <w:gridCol w:w="979"/>
        <w:gridCol w:w="981"/>
        <w:gridCol w:w="981"/>
        <w:gridCol w:w="984"/>
      </w:tblGrid>
      <w:tr w:rsidR="00A519F4" w:rsidRPr="00A519F4" w14:paraId="7F8D5E34" w14:textId="77777777" w:rsidTr="00057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A5607B9" w14:textId="77777777" w:rsidR="00EE3F7D" w:rsidRPr="00A519F4" w:rsidRDefault="001E45E4">
            <w:pPr>
              <w:jc w:val="center"/>
            </w:pPr>
            <w:r>
              <w:rPr>
                <w:sz w:val="18"/>
              </w:rPr>
              <w:t>Region / Subdomain / Category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1730FCF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I baseline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6325C9B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C baseline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5176912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p (baseline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E26AB50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I post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C86D262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C post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B41EDE4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p (post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B501A13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I follow-up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B050101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C follow-up n(%)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A043C63" w14:textId="77777777" w:rsidR="00EE3F7D" w:rsidRPr="00A519F4" w:rsidRDefault="001E4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p (follow-up)</w:t>
            </w:r>
          </w:p>
        </w:tc>
      </w:tr>
      <w:tr w:rsidR="00A519F4" w:rsidRPr="00A519F4" w14:paraId="29201C63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63F297" w14:textId="77777777" w:rsidR="00EE3F7D" w:rsidRPr="00A519F4" w:rsidRDefault="001E45E4">
            <w:r>
              <w:rPr>
                <w:sz w:val="18"/>
              </w:rPr>
              <w:t>BACK — Duration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5E74E1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B6B67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833EE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90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1058E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2FE9A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2404B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76</w:t>
            </w: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D6824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51B44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7E5F7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371</w:t>
            </w:r>
          </w:p>
        </w:tc>
      </w:tr>
      <w:tr w:rsidR="00A519F4" w:rsidRPr="00A519F4" w14:paraId="2A977318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EDD8F5" w14:textId="77777777" w:rsidR="00EE3F7D" w:rsidRPr="00A519F4" w:rsidRDefault="001E45E4">
            <w:r>
              <w:rPr>
                <w:sz w:val="18"/>
              </w:rPr>
              <w:t xml:space="preserve">  &lt; 1 da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A9046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1B7FC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6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018EFF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D78BB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18362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6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E2A9B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94F39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51F79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6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935E5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7740E20B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2735BD" w14:textId="77777777" w:rsidR="00EE3F7D" w:rsidRPr="00A519F4" w:rsidRDefault="001E45E4">
            <w:r>
              <w:rPr>
                <w:sz w:val="18"/>
              </w:rPr>
              <w:t xml:space="preserve">  1 day – &lt;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455B3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5C938B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921934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DDAD7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53A1D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7399A1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D992F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(55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E934D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9D5E8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290E4F38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2CC167" w14:textId="77777777" w:rsidR="00EE3F7D" w:rsidRPr="00A519F4" w:rsidRDefault="001E45E4">
            <w:r>
              <w:rPr>
                <w:sz w:val="18"/>
              </w:rPr>
              <w:t xml:space="preserve">  ≥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04343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539A0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4941BC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6B837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9E5E1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8C829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7B3D8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F3B64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A402D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5990677C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01F202" w14:textId="77777777" w:rsidR="00EE3F7D" w:rsidRPr="00A519F4" w:rsidRDefault="001E45E4">
            <w:r>
              <w:rPr>
                <w:sz w:val="18"/>
              </w:rPr>
              <w:t>BACK — Intensit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AE085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822A9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A81BC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gt;0.999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3D603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A0815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8F716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gt;0.999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FF359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B8D22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620CC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45</w:t>
            </w:r>
          </w:p>
        </w:tc>
      </w:tr>
      <w:tr w:rsidR="00A519F4" w:rsidRPr="00A519F4" w14:paraId="3FBFB70C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DEE760" w14:textId="77777777" w:rsidR="00EE3F7D" w:rsidRPr="00A519F4" w:rsidRDefault="001E45E4">
            <w:r>
              <w:rPr>
                <w:sz w:val="18"/>
              </w:rPr>
              <w:t xml:space="preserve">  Mild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5F13D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6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89AB6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823988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E5F47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DF6B5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3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24DB3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FAB02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6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45E7C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4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DA461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1BC97B41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DE2745" w14:textId="77777777" w:rsidR="00EE3F7D" w:rsidRPr="00A519F4" w:rsidRDefault="001E45E4">
            <w:r>
              <w:rPr>
                <w:sz w:val="18"/>
              </w:rPr>
              <w:t xml:space="preserve">  Moderat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9548B9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13C61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33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A21A0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CD133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44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6750A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8D82B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DD5A5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E0632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6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478516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3B517D2A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8A336C" w14:textId="77777777" w:rsidR="00EE3F7D" w:rsidRPr="00A519F4" w:rsidRDefault="001E45E4">
            <w:r>
              <w:rPr>
                <w:sz w:val="18"/>
              </w:rPr>
              <w:t xml:space="preserve">  Sever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E382A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1871B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CFA85D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7ACFD4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83BBE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CC561F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10CED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DCA17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2B405F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552766B4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3B8960" w14:textId="77777777" w:rsidR="00EE3F7D" w:rsidRPr="00A519F4" w:rsidRDefault="001E45E4">
            <w:r>
              <w:rPr>
                <w:sz w:val="18"/>
              </w:rPr>
              <w:t>BACK — Frequenc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120EE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D2846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2DCD5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329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2A5FD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AC670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F9EEF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45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50FE4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38ACE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4D3CEE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248</w:t>
            </w:r>
          </w:p>
        </w:tc>
      </w:tr>
      <w:tr w:rsidR="00A519F4" w:rsidRPr="00A519F4" w14:paraId="5725E5D1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9BFBFA" w14:textId="77777777" w:rsidR="00EE3F7D" w:rsidRPr="00A519F4" w:rsidRDefault="001E45E4">
            <w:r>
              <w:rPr>
                <w:sz w:val="18"/>
              </w:rPr>
              <w:t xml:space="preserve">  Once / 6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1E97E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B79E2B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4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3B924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68035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54EE0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6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3B8E8E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D8B08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2.2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F92E2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6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6CFCA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17175D01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EE5785" w14:textId="77777777" w:rsidR="00EE3F7D" w:rsidRPr="00A519F4" w:rsidRDefault="001E45E4">
            <w:r>
              <w:rPr>
                <w:sz w:val="18"/>
              </w:rPr>
              <w:t xml:space="preserve">  Once / 2–3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A065ED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73226B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FC3D3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C602E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697B0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A0CC9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D4FCF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1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F885B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2E80F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2788F59E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57A2D6" w14:textId="77777777" w:rsidR="00EE3F7D" w:rsidRPr="00A519F4" w:rsidRDefault="001E45E4">
            <w:r>
              <w:rPr>
                <w:sz w:val="18"/>
              </w:rPr>
              <w:t xml:space="preserve">  ≥ Monthl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0EE3C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77.8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4522D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4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56218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51950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6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CE3A7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4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A54DF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AD67D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66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7615F2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34D98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580B2A9C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437A60" w14:textId="77777777" w:rsidR="00EE3F7D" w:rsidRPr="00A519F4" w:rsidRDefault="001E45E4">
            <w:r>
              <w:rPr>
                <w:sz w:val="18"/>
              </w:rPr>
              <w:t>LEG — Duration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BA95C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1007F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0F974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84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2B703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7D87C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CF09A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58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B136A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489DA45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872E6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52</w:t>
            </w:r>
          </w:p>
        </w:tc>
      </w:tr>
      <w:tr w:rsidR="00A519F4" w:rsidRPr="00A519F4" w14:paraId="24CF837C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6E87AD" w14:textId="77777777" w:rsidR="00EE3F7D" w:rsidRPr="00A519F4" w:rsidRDefault="001E45E4">
            <w:r>
              <w:rPr>
                <w:sz w:val="18"/>
              </w:rPr>
              <w:t xml:space="preserve">  &lt; 1 da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57CBF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39A87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FFB060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1E04A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A45F5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27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EA780D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0C76B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325AB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CDEB7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6CC34F64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F3EF8F" w14:textId="77777777" w:rsidR="00EE3F7D" w:rsidRPr="00A519F4" w:rsidRDefault="001E45E4">
            <w:r>
              <w:rPr>
                <w:sz w:val="18"/>
              </w:rPr>
              <w:t xml:space="preserve">  1 day – &lt;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3A0DA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2B7FA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CE54B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939E02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2183CC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 (72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CA177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4F39298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4B7A9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AA63C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16CD9E25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C997B5" w14:textId="77777777" w:rsidR="00EE3F7D" w:rsidRPr="00A519F4" w:rsidRDefault="001E45E4">
            <w:r>
              <w:rPr>
                <w:sz w:val="18"/>
              </w:rPr>
              <w:t xml:space="preserve">  ≥ 1 week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CDAF4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CA1D4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D2B2AB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1D1D98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05110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6B3E51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427E2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EF222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FEB0B4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651BBFD4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38A01F" w14:textId="77777777" w:rsidR="00EE3F7D" w:rsidRPr="00A519F4" w:rsidRDefault="001E45E4">
            <w:r>
              <w:rPr>
                <w:sz w:val="18"/>
              </w:rPr>
              <w:t>LEG — Intensit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63A55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CA0F62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BCFF3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79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97A7F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127C8E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41095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607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0EFE9B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4A512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1844F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79</w:t>
            </w:r>
          </w:p>
        </w:tc>
      </w:tr>
      <w:tr w:rsidR="00A519F4" w:rsidRPr="00A519F4" w14:paraId="1F2F8DD9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9B1602" w14:textId="77777777" w:rsidR="00EE3F7D" w:rsidRPr="00A519F4" w:rsidRDefault="001E45E4">
            <w:r>
              <w:rPr>
                <w:sz w:val="18"/>
              </w:rPr>
              <w:t xml:space="preserve">  Mild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A83D7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49F57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5B835D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CB878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1A88D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63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FFF77E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C68BB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6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EBD23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7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ED3C4F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522A2478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618DED" w14:textId="77777777" w:rsidR="00EE3F7D" w:rsidRPr="00A519F4" w:rsidRDefault="001E45E4">
            <w:r>
              <w:rPr>
                <w:sz w:val="18"/>
              </w:rPr>
              <w:t xml:space="preserve">  Moderat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8EC3F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00D92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96D7A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DCD80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5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581F70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(36.4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BB13E9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F78DC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0838E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7CF0AF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3762D95B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C5E098" w14:textId="77777777" w:rsidR="00EE3F7D" w:rsidRPr="00A519F4" w:rsidRDefault="001E45E4">
            <w:r>
              <w:rPr>
                <w:sz w:val="18"/>
              </w:rPr>
              <w:t xml:space="preserve">  Severe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45E84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EBF8E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B98AD9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105CC7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C4361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5C6E4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000DF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255531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41E7B4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6BD028F0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39405D" w14:textId="77777777" w:rsidR="00EE3F7D" w:rsidRPr="00A519F4" w:rsidRDefault="001E45E4">
            <w:r>
              <w:rPr>
                <w:sz w:val="18"/>
              </w:rPr>
              <w:t>LEG — Frequenc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67147D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89DE0C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1835A5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75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CED920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6C86D3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7D4391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11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95CF58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402941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7B649F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67</w:t>
            </w:r>
          </w:p>
        </w:tc>
      </w:tr>
      <w:tr w:rsidR="00A519F4" w:rsidRPr="00A519F4" w14:paraId="13E2ACA7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BF5EB9" w14:textId="77777777" w:rsidR="00EE3F7D" w:rsidRPr="00A519F4" w:rsidRDefault="001E45E4">
            <w:r>
              <w:rPr>
                <w:sz w:val="18"/>
              </w:rPr>
              <w:t xml:space="preserve">  Once / 6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A1A975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2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EEEDE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2AAA0A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CA0EA9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 (28.6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A138BF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0AB894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57BA4A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 (14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928F63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(5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938F07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519F4" w:rsidRPr="00A519F4" w14:paraId="2C92920D" w14:textId="77777777" w:rsidTr="0005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06437A" w14:textId="77777777" w:rsidR="00EE3F7D" w:rsidRPr="00A519F4" w:rsidRDefault="001E45E4">
            <w:r>
              <w:rPr>
                <w:sz w:val="18"/>
              </w:rPr>
              <w:t xml:space="preserve">  Once / 2–3 months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57A41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3F0177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27F66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252596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 (14.3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1FC69A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12FD5A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8E45D3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 (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19B194" w14:textId="77777777" w:rsidR="00EE3F7D" w:rsidRPr="00A519F4" w:rsidRDefault="001E4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 (2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BE5367" w14:textId="77777777" w:rsidR="00EE3F7D" w:rsidRPr="00A519F4" w:rsidRDefault="00EE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19F4" w:rsidRPr="00A519F4" w14:paraId="32FDC9F9" w14:textId="77777777" w:rsidTr="00057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F9CB7A" w14:textId="77777777" w:rsidR="00EE3F7D" w:rsidRPr="00A519F4" w:rsidRDefault="001E45E4">
            <w:r>
              <w:rPr>
                <w:sz w:val="18"/>
              </w:rPr>
              <w:t xml:space="preserve">  ≥ Monthly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FFB720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 (87.5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211C1E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408E66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A3E7A6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(57.1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FAAA3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61C552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DBA87D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 (85.7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DBAB1C" w14:textId="77777777" w:rsidR="00EE3F7D" w:rsidRPr="00A519F4" w:rsidRDefault="001E45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(30.0)</w:t>
            </w:r>
          </w:p>
        </w:tc>
        <w:tc>
          <w:tcPr>
            <w:tcW w:w="9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4039FF" w14:textId="77777777" w:rsidR="00EE3F7D" w:rsidRPr="00A519F4" w:rsidRDefault="00EE3F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14:paraId="4D3A233B" w14:textId="77777777" w:rsidR="00EE3F7D" w:rsidRPr="00A519F4" w:rsidRDefault="001E45E4">
      <w:pPr>
        <w:spacing w:before="40"/>
      </w:pPr>
      <w:r>
        <w:rPr>
          <w:i/>
          <w:sz w:val="18"/>
        </w:rPr>
        <w:t>*p &lt; 0.05, uncorrected. I, intervention group; C, control group. Denominators are participants who reported a back or leg symptom at the respective timepoint. Reproduced from underlying doctoral dissertation Appendix 10-C.</w:t>
      </w:r>
    </w:p>
    <w:sectPr w:rsidR="00EE3F7D" w:rsidRPr="00A519F4" w:rsidSect="00034616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7918"/>
    <w:rsid w:val="0006063C"/>
    <w:rsid w:val="0015074B"/>
    <w:rsid w:val="001E339B"/>
    <w:rsid w:val="001E45E4"/>
    <w:rsid w:val="0029639D"/>
    <w:rsid w:val="00326F90"/>
    <w:rsid w:val="00A519F4"/>
    <w:rsid w:val="00AA1D8D"/>
    <w:rsid w:val="00B47730"/>
    <w:rsid w:val="00CB0664"/>
    <w:rsid w:val="00CD7DCC"/>
    <w:rsid w:val="00EE3F7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350D57"/>
  <w14:defaultImageDpi w14:val="300"/>
  <w15:docId w15:val="{866982D6-2C38-431A-A23A-3EC7B03AF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after="80"/>
    </w:pPr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5</Words>
  <Characters>783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aeun</cp:lastModifiedBy>
  <cp:revision>2</cp:revision>
  <dcterms:created xsi:type="dcterms:W3CDTF">2026-06-26T10:37:00Z</dcterms:created>
  <dcterms:modified xsi:type="dcterms:W3CDTF">2026-06-26T10:37:00Z</dcterms:modified>
  <cp:category/>
</cp:coreProperties>
</file>